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270DFB31" w14:textId="12DD66AE" w:rsidR="00743376" w:rsidRDefault="00743376" w:rsidP="0074337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E03D0B">
        <w:rPr>
          <w:rFonts w:asciiTheme="majorHAnsi" w:hAnsiTheme="majorHAnsi" w:cstheme="majorHAnsi"/>
          <w:b/>
          <w:sz w:val="22"/>
          <w:szCs w:val="22"/>
        </w:rPr>
        <w:t>November 3</w:t>
      </w:r>
      <w:r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5E6A58D9" w14:textId="40FFC32C" w:rsidR="00743376" w:rsidRPr="008F25A9" w:rsidRDefault="00743376" w:rsidP="00743376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Adnan Mahmood</w:t>
      </w:r>
    </w:p>
    <w:p w14:paraId="79839214" w14:textId="77777777" w:rsidR="00E03D0B" w:rsidRDefault="00743376" w:rsidP="00E03D0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E03D0B" w:rsidRPr="00D060D4">
        <w:rPr>
          <w:rFonts w:asciiTheme="majorHAnsi" w:hAnsiTheme="majorHAnsi" w:cstheme="majorHAnsi"/>
          <w:b/>
          <w:sz w:val="22"/>
          <w:szCs w:val="22"/>
        </w:rPr>
        <w:t>REGEN-COV® for Treatment of Hospitalized Patients with Covid-19</w:t>
      </w:r>
    </w:p>
    <w:p w14:paraId="55844D06" w14:textId="47880F63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9059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90596" w:rsidRPr="004B25E6" w:rsidRDefault="00F90596" w:rsidP="00F9059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86EDDE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2044693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F9059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90596" w:rsidRPr="004B25E6" w:rsidRDefault="00F90596" w:rsidP="00F9059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9059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9059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speakers bureau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2B4C46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9059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90596" w:rsidRPr="00C100C4" w:rsidRDefault="00F90596" w:rsidP="00F9059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CFB36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9059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C4DEAD0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680BFF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31A47"/>
    <w:rsid w:val="000401F2"/>
    <w:rsid w:val="00042020"/>
    <w:rsid w:val="0004376F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F6A0B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80BFF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7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06D5B"/>
    <w:rsid w:val="00C100C4"/>
    <w:rsid w:val="00C24810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3D0B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90596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1</Words>
  <Characters>2573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5</cp:revision>
  <cp:lastPrinted>2019-11-15T18:47:00Z</cp:lastPrinted>
  <dcterms:created xsi:type="dcterms:W3CDTF">2021-08-13T17:38:00Z</dcterms:created>
  <dcterms:modified xsi:type="dcterms:W3CDTF">2021-11-02T2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